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D64" w:rsidRDefault="00611D64" w:rsidP="00611D64">
      <w:pPr>
        <w:rPr>
          <w:rFonts w:eastAsia="돋움"/>
          <w:shd w:val="clear" w:color="auto" w:fill="FFFFFF"/>
        </w:rPr>
      </w:pPr>
      <w:bookmarkStart w:id="0" w:name="_GoBack"/>
      <w:r w:rsidRPr="005104B6">
        <w:rPr>
          <w:rFonts w:eastAsia="돋움"/>
          <w:b/>
          <w:shd w:val="clear" w:color="auto" w:fill="FFFFFF"/>
          <w:lang w:eastAsia="ko-KR"/>
        </w:rPr>
        <w:t xml:space="preserve">S2 </w:t>
      </w:r>
      <w:r w:rsidRPr="005104B6">
        <w:rPr>
          <w:rFonts w:eastAsia="돋움" w:hint="eastAsia"/>
          <w:b/>
          <w:shd w:val="clear" w:color="auto" w:fill="FFFFFF"/>
          <w:lang w:eastAsia="ko-KR"/>
        </w:rPr>
        <w:t>T</w:t>
      </w:r>
      <w:r w:rsidRPr="005104B6">
        <w:rPr>
          <w:rFonts w:eastAsia="돋움"/>
          <w:b/>
          <w:shd w:val="clear" w:color="auto" w:fill="FFFFFF"/>
          <w:lang w:eastAsia="ko-KR"/>
        </w:rPr>
        <w:t>able.</w:t>
      </w:r>
      <w:r>
        <w:rPr>
          <w:rFonts w:eastAsia="돋움"/>
          <w:shd w:val="clear" w:color="auto" w:fill="FFFFFF"/>
          <w:lang w:eastAsia="ko-KR"/>
        </w:rPr>
        <w:t xml:space="preserve"> </w:t>
      </w:r>
      <w:r w:rsidRPr="0068066A">
        <w:rPr>
          <w:rStyle w:val="fontstyle21"/>
        </w:rPr>
        <w:t xml:space="preserve">Characteristics of the study subjects according to </w:t>
      </w:r>
      <w:r>
        <w:rPr>
          <w:color w:val="000000"/>
        </w:rPr>
        <w:t>t</w:t>
      </w:r>
      <w:r w:rsidRPr="00881007">
        <w:rPr>
          <w:color w:val="000000"/>
        </w:rPr>
        <w:t>otal small vessel disease score</w:t>
      </w:r>
    </w:p>
    <w:tbl>
      <w:tblPr>
        <w:tblW w:w="491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557"/>
        <w:gridCol w:w="1562"/>
        <w:gridCol w:w="1562"/>
        <w:gridCol w:w="1840"/>
        <w:gridCol w:w="1557"/>
        <w:gridCol w:w="994"/>
      </w:tblGrid>
      <w:tr w:rsidR="00611D64" w:rsidRPr="00881007" w:rsidTr="00B343B1">
        <w:trPr>
          <w:trHeight w:val="423"/>
        </w:trPr>
        <w:tc>
          <w:tcPr>
            <w:tcW w:w="16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11D64" w:rsidRPr="00456E12" w:rsidRDefault="00611D64" w:rsidP="00B343B1">
            <w:pPr>
              <w:pStyle w:val="a3"/>
              <w:jc w:val="both"/>
            </w:pPr>
          </w:p>
        </w:tc>
        <w:tc>
          <w:tcPr>
            <w:tcW w:w="2999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Total small vessel disease score</w:t>
            </w:r>
          </w:p>
        </w:tc>
        <w:tc>
          <w:tcPr>
            <w:tcW w:w="36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hint="eastAsia"/>
                <w:i/>
              </w:rPr>
              <w:t>p</w:t>
            </w:r>
            <w:r w:rsidRPr="00420D50">
              <w:rPr>
                <w:i/>
              </w:rPr>
              <w:t xml:space="preserve"> </w:t>
            </w:r>
            <w:r w:rsidRPr="00420D50">
              <w:t>value</w:t>
            </w:r>
          </w:p>
        </w:tc>
      </w:tr>
      <w:tr w:rsidR="00611D64" w:rsidRPr="00881007" w:rsidTr="00B343B1">
        <w:trPr>
          <w:trHeight w:val="423"/>
        </w:trPr>
        <w:tc>
          <w:tcPr>
            <w:tcW w:w="163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11D64" w:rsidRPr="00456E12" w:rsidRDefault="00611D64" w:rsidP="00B343B1">
            <w:pPr>
              <w:pStyle w:val="a3"/>
              <w:jc w:val="both"/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</w:t>
            </w:r>
            <w:r w:rsidRPr="00420D50">
              <w:rPr>
                <w:rFonts w:eastAsiaTheme="minorEastAsia"/>
                <w:lang w:eastAsia="ko-KR"/>
              </w:rPr>
              <w:t xml:space="preserve"> (</w:t>
            </w:r>
            <w:r w:rsidRPr="00420D50">
              <w:t>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420D50">
              <w:t>149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 (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420D50">
              <w:t>67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 (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420D50">
              <w:t>22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 (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420D50">
              <w:t>17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 (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420D50">
              <w:t>7)</w:t>
            </w:r>
          </w:p>
        </w:tc>
        <w:tc>
          <w:tcPr>
            <w:tcW w:w="36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Demographic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Sex, male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8 (59.1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0 (59.7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0 (45.5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9 (52.9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5 (</w:t>
            </w:r>
            <w:r w:rsidRPr="00420D50">
              <w:rPr>
                <w:rFonts w:eastAsiaTheme="minorEastAsia"/>
                <w:lang w:eastAsia="ko-KR"/>
              </w:rPr>
              <w:t>71.4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687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Age, year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2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2.6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7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1.0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8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3.0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1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8.4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8.3 ± 11.6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0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Body mass index, kg/m</w:t>
            </w:r>
            <w:r w:rsidRPr="00420D50">
              <w:rPr>
                <w:vertAlign w:val="superscript"/>
              </w:rPr>
              <w:t>2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4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.8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3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2.6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4.0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.1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2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2.5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2.9 ± 2.5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092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Risk factor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434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Hypertension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8 (52.3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4 (65.7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 (59.1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 (76.5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5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71.4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166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Diabetes mellitu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8 (38.9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8 (41.8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2 (54.5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 (47.1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2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28.6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619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Hypercholesterolaemia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0 (26.8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9 (28.4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27.3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9 (52.9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09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Coronary artery disease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1 (14.1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4 (20.9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27.3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35.3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084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Smoking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4 (43.0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4 (35.8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22.7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 (17.6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2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28.6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130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Alcohol intake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9 (26.2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1 (31.3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22.7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29.4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3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42.9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789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Prior medication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Anti-thrombotic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8 (18.8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5 (22.4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27.3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35.3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288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Statin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8 (18.8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5 (22.4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 (18.2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29.4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1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14.3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830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Cerebral atherosclerosi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9 (46.3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4 (50.7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2 (54.5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 (47.1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2 (</w:t>
            </w:r>
            <w:r w:rsidRPr="00420D50">
              <w:rPr>
                <w:rFonts w:eastAsiaTheme="minorEastAsia"/>
                <w:lang w:eastAsia="ko-KR"/>
              </w:rPr>
              <w:t>28.6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</w:t>
            </w:r>
            <w:r w:rsidRPr="00420D50">
              <w:rPr>
                <w:rFonts w:eastAsiaTheme="minorEastAsia"/>
                <w:lang w:eastAsia="ko-KR"/>
              </w:rPr>
              <w:t>77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Stroke subtype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1</w:t>
            </w:r>
            <w:r w:rsidRPr="00420D50">
              <w:rPr>
                <w:rFonts w:eastAsiaTheme="minorEastAsia"/>
                <w:lang w:eastAsia="ko-KR"/>
              </w:rPr>
              <w:t>59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Cardioembolism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3 (15.4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5 (22.4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 (18.2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29.4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Large artery atherosclerosi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0 (47.0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9 (28.4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0 (45.5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 (41.2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2 (</w:t>
            </w:r>
            <w:r w:rsidRPr="00420D50">
              <w:rPr>
                <w:rFonts w:eastAsiaTheme="minorEastAsia"/>
                <w:lang w:eastAsia="ko-KR"/>
              </w:rPr>
              <w:t>28.6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Small vessel occlusion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6 (37.6)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3 (49.3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 (36.4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29.4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5 (</w:t>
            </w:r>
            <w:r w:rsidRPr="00420D50">
              <w:rPr>
                <w:rFonts w:eastAsiaTheme="minorEastAsia"/>
                <w:lang w:eastAsia="ko-KR"/>
              </w:rPr>
              <w:t>71.4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Cerebral small vessel disease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leftChars="50" w:left="120"/>
            </w:pPr>
            <w:r w:rsidRPr="00420D50">
              <w:t>High-grade white matter</w:t>
            </w:r>
            <w:r>
              <w:t xml:space="preserve"> </w:t>
            </w:r>
            <w:r w:rsidRPr="00420D50">
              <w:t>hyperintensitie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5 (37.3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6 (72.7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6 (94.1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7 (100</w:t>
            </w:r>
            <w:r w:rsidRPr="00420D50">
              <w:rPr>
                <w:rFonts w:eastAsiaTheme="minorEastAsia" w:hint="eastAsia"/>
                <w:lang w:eastAsia="ko-KR"/>
              </w:rPr>
              <w:t>.</w:t>
            </w:r>
            <w:r w:rsidRPr="00420D50">
              <w:rPr>
                <w:rFonts w:eastAsiaTheme="minorEastAsia"/>
                <w:lang w:eastAsia="ko-KR"/>
              </w:rPr>
              <w:t>0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&lt;</w:t>
            </w:r>
            <w:r w:rsidRPr="00420D50">
              <w:rPr>
                <w:rFonts w:eastAsiaTheme="minorEastAsia" w:hint="eastAsia"/>
                <w:lang w:eastAsia="ko-KR"/>
              </w:rPr>
              <w:t>0.0</w:t>
            </w:r>
            <w:r w:rsidRPr="00420D50">
              <w:rPr>
                <w:rFonts w:eastAsiaTheme="minorEastAsia"/>
                <w:lang w:eastAsia="ko-KR"/>
              </w:rPr>
              <w:t>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</w:pPr>
            <w:r w:rsidRPr="00420D50">
              <w:t>Cerebral microbleed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1 (31.3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 (36.4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5 (88.2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7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100.0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&lt;</w:t>
            </w:r>
            <w:r w:rsidRPr="00420D50">
              <w:rPr>
                <w:rFonts w:eastAsiaTheme="minorEastAsia" w:hint="eastAsia"/>
                <w:lang w:eastAsia="ko-KR"/>
              </w:rPr>
              <w:t>0</w:t>
            </w:r>
            <w:r w:rsidRPr="00420D50">
              <w:rPr>
                <w:rFonts w:eastAsiaTheme="minorEastAsia"/>
                <w:lang w:eastAsia="ko-KR"/>
              </w:rPr>
              <w:t>.</w:t>
            </w:r>
            <w:r w:rsidRPr="00420D50">
              <w:rPr>
                <w:rFonts w:eastAsiaTheme="minorEastAsia" w:hint="eastAsia"/>
                <w:lang w:eastAsia="ko-KR"/>
              </w:rPr>
              <w:t>0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</w:pPr>
            <w:r w:rsidRPr="00420D50">
              <w:lastRenderedPageBreak/>
              <w:t>High-grade perivascular space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 (7.5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27.3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 (35.3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7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100.0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&lt;</w:t>
            </w:r>
            <w:r w:rsidRPr="00420D50">
              <w:rPr>
                <w:rFonts w:eastAsiaTheme="minorEastAsia" w:hint="eastAsia"/>
                <w:lang w:eastAsia="ko-KR"/>
              </w:rPr>
              <w:t>0</w:t>
            </w:r>
            <w:r w:rsidRPr="00420D50">
              <w:rPr>
                <w:rFonts w:eastAsiaTheme="minorEastAsia"/>
                <w:lang w:eastAsia="ko-KR"/>
              </w:rPr>
              <w:t>.</w:t>
            </w:r>
            <w:r w:rsidRPr="00420D50">
              <w:rPr>
                <w:rFonts w:eastAsiaTheme="minorEastAsia" w:hint="eastAsia"/>
                <w:lang w:eastAsia="ko-KR"/>
              </w:rPr>
              <w:t>0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leftChars="50" w:left="120"/>
            </w:pPr>
            <w:r w:rsidRPr="00420D50">
              <w:t>Asymptomatic lacunar infarction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0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6 (23.9)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4 (63.6)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4 (82.4)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/>
                <w:lang w:eastAsia="ko-KR"/>
              </w:rPr>
              <w:t>7</w:t>
            </w:r>
            <w:r w:rsidRPr="00420D50">
              <w:rPr>
                <w:rFonts w:eastAsiaTheme="minorEastAsia" w:hint="eastAsia"/>
                <w:lang w:eastAsia="ko-KR"/>
              </w:rPr>
              <w:t xml:space="preserve"> (</w:t>
            </w:r>
            <w:r w:rsidRPr="00420D50">
              <w:rPr>
                <w:rFonts w:eastAsiaTheme="minorEastAsia"/>
                <w:lang w:eastAsia="ko-KR"/>
              </w:rPr>
              <w:t>100.0</w:t>
            </w:r>
            <w:r w:rsidRPr="00420D50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/>
                <w:lang w:eastAsia="ko-KR"/>
              </w:rPr>
              <w:t>&lt;</w:t>
            </w:r>
            <w:r w:rsidRPr="00420D50">
              <w:rPr>
                <w:rFonts w:eastAsiaTheme="minorEastAsia" w:hint="eastAsia"/>
                <w:lang w:eastAsia="ko-KR"/>
              </w:rPr>
              <w:t>0.0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jc w:val="both"/>
            </w:pPr>
            <w:r w:rsidRPr="00420D50">
              <w:t>Blood laboratory findings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 xml:space="preserve">Plasma Klotho, pg/mL 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76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211.5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71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31.1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83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76.6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52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92.3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t>229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07.9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Fibroblast growth factor-23, pg/m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50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70.9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03.7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05.0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30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509.0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16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371.6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65.1 ± 790.6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Vitamin D 25(OH)D, ng/m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1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7.0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8.7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6.5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9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7.2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8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5.3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0.2 ± 5.9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0.076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Fasting glucose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2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7.6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5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41.9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40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60.5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28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51.3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92.9 ± 23.0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0.016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HbA1c, %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6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1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.7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2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.0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7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t>6.2 ± 1.3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0.431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Triglyceride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27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82.4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29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02.3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8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62.0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65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89.8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98.0 ± 23.2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rPr>
                <w:rFonts w:eastAsiaTheme="minorEastAsia" w:hint="eastAsia"/>
                <w:lang w:eastAsia="ko-KR"/>
              </w:rPr>
              <w:t>0.482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Total cholesterol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81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7.0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72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41.4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66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40.6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77.0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47.3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81.1 ± 20.5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332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Low-density lipoprotein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9.7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5.5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0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6.9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06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41.2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00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42.5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16.0 ± 28.5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136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White blood cell count, ×10</w:t>
            </w:r>
            <w:r w:rsidRPr="00420D50">
              <w:rPr>
                <w:vertAlign w:val="superscript"/>
              </w:rPr>
              <w:t>3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2.6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6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.0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7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2.6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9.2 ± 4.7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062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Haemoglobin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5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.0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3.5 ± 1.4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589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Creatinine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0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2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9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6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.2 ± 0.3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010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Total calcium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4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4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5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.4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5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8.4 ± 0.3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347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Phosphate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2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6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6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4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1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0 ± 0.6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570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Albumin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7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3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7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3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3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0.3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3.7 ± 0.3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370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Alkaline phosphatase, IU/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15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61.6</w:t>
            </w:r>
          </w:p>
        </w:tc>
        <w:tc>
          <w:tcPr>
            <w:tcW w:w="580" w:type="pct"/>
            <w:vAlign w:val="center"/>
            <w:hideMark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28.1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76.7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40.5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86.3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53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07.9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256.9 ± 68.8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100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Uric acid, mg/dL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5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580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4.6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7</w:t>
            </w:r>
          </w:p>
        </w:tc>
        <w:tc>
          <w:tcPr>
            <w:tcW w:w="683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.1</w:t>
            </w:r>
            <w:r>
              <w:t xml:space="preserve"> </w:t>
            </w:r>
            <w:r w:rsidRPr="00420D50">
              <w:t>±2</w:t>
            </w:r>
            <w:r>
              <w:t xml:space="preserve"> </w:t>
            </w:r>
            <w:r w:rsidRPr="00420D50">
              <w:t>.1</w:t>
            </w:r>
          </w:p>
        </w:tc>
        <w:tc>
          <w:tcPr>
            <w:tcW w:w="578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5.5 ± 2.2</w:t>
            </w:r>
          </w:p>
        </w:tc>
        <w:tc>
          <w:tcPr>
            <w:tcW w:w="369" w:type="pct"/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716</w:t>
            </w:r>
          </w:p>
        </w:tc>
      </w:tr>
      <w:tr w:rsidR="00611D64" w:rsidRPr="00881007" w:rsidTr="00B343B1">
        <w:trPr>
          <w:trHeight w:val="330"/>
        </w:trPr>
        <w:tc>
          <w:tcPr>
            <w:tcW w:w="1632" w:type="pct"/>
            <w:tcBorders>
              <w:bottom w:val="single" w:sz="4" w:space="0" w:color="auto"/>
            </w:tcBorders>
            <w:vAlign w:val="center"/>
            <w:hideMark/>
          </w:tcPr>
          <w:p w:rsidR="00611D64" w:rsidRPr="00420D50" w:rsidRDefault="00611D64" w:rsidP="00B343B1">
            <w:pPr>
              <w:pStyle w:val="a3"/>
              <w:ind w:firstLineChars="50" w:firstLine="120"/>
              <w:jc w:val="both"/>
            </w:pPr>
            <w:r w:rsidRPr="00420D50">
              <w:t>C-reactive protein, mg/L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.0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3.4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0.8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6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0.9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1.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1.3</w:t>
            </w:r>
            <w:r>
              <w:t xml:space="preserve"> </w:t>
            </w:r>
            <w:r w:rsidRPr="00420D50">
              <w:t>±</w:t>
            </w:r>
            <w:r>
              <w:t xml:space="preserve"> </w:t>
            </w:r>
            <w:r w:rsidRPr="00420D50">
              <w:t>2.7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</w:pPr>
            <w:r w:rsidRPr="00420D50">
              <w:t>0.4 ± 0.8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611D64" w:rsidRPr="00420D50" w:rsidRDefault="00611D64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420D50">
              <w:rPr>
                <w:rFonts w:eastAsiaTheme="minorEastAsia" w:hint="eastAsia"/>
                <w:lang w:eastAsia="ko-KR"/>
              </w:rPr>
              <w:t>0.945</w:t>
            </w:r>
          </w:p>
        </w:tc>
      </w:tr>
    </w:tbl>
    <w:p w:rsidR="00611D64" w:rsidRDefault="00611D64" w:rsidP="00611D64">
      <w:pPr>
        <w:rPr>
          <w:rFonts w:eastAsia="돋움"/>
          <w:shd w:val="clear" w:color="auto" w:fill="FFFFFF"/>
          <w:lang w:eastAsia="ko-KR"/>
        </w:rPr>
      </w:pPr>
    </w:p>
    <w:p w:rsidR="00611D64" w:rsidRDefault="00611D64" w:rsidP="00611D64">
      <w:pPr>
        <w:rPr>
          <w:rFonts w:eastAsia="돋움"/>
          <w:shd w:val="clear" w:color="auto" w:fill="FFFFFF"/>
          <w:lang w:eastAsia="ko-KR"/>
        </w:rPr>
      </w:pPr>
    </w:p>
    <w:p w:rsidR="00611D64" w:rsidRDefault="00611D64" w:rsidP="00611D64">
      <w:pPr>
        <w:rPr>
          <w:rFonts w:eastAsia="돋움"/>
          <w:shd w:val="clear" w:color="auto" w:fill="FFFFFF"/>
          <w:lang w:eastAsia="ko-KR"/>
        </w:rPr>
      </w:pPr>
    </w:p>
    <w:bookmarkEnd w:id="0"/>
    <w:p w:rsidR="00F23076" w:rsidRDefault="00F23076"/>
    <w:sectPr w:rsidR="00F23076" w:rsidSect="005071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260" w:rsidRDefault="00B57260" w:rsidP="00373DAD">
      <w:pPr>
        <w:spacing w:line="240" w:lineRule="auto"/>
      </w:pPr>
      <w:r>
        <w:separator/>
      </w:r>
    </w:p>
  </w:endnote>
  <w:endnote w:type="continuationSeparator" w:id="0">
    <w:p w:rsidR="00B57260" w:rsidRDefault="00B57260" w:rsidP="00373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260" w:rsidRDefault="00B57260" w:rsidP="00373DAD">
      <w:pPr>
        <w:spacing w:line="240" w:lineRule="auto"/>
      </w:pPr>
      <w:r>
        <w:separator/>
      </w:r>
    </w:p>
  </w:footnote>
  <w:footnote w:type="continuationSeparator" w:id="0">
    <w:p w:rsidR="00B57260" w:rsidRDefault="00B57260" w:rsidP="00373D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181"/>
    <w:rsid w:val="00061D7B"/>
    <w:rsid w:val="001141AC"/>
    <w:rsid w:val="00162164"/>
    <w:rsid w:val="00226F56"/>
    <w:rsid w:val="00262EF2"/>
    <w:rsid w:val="00273EA5"/>
    <w:rsid w:val="002816AD"/>
    <w:rsid w:val="002C0875"/>
    <w:rsid w:val="002E6230"/>
    <w:rsid w:val="0031573A"/>
    <w:rsid w:val="00373DAD"/>
    <w:rsid w:val="00420D50"/>
    <w:rsid w:val="00507181"/>
    <w:rsid w:val="005104B6"/>
    <w:rsid w:val="005553A8"/>
    <w:rsid w:val="005B6B7D"/>
    <w:rsid w:val="00611D64"/>
    <w:rsid w:val="00647818"/>
    <w:rsid w:val="00656F64"/>
    <w:rsid w:val="006634B3"/>
    <w:rsid w:val="007203CD"/>
    <w:rsid w:val="0072320F"/>
    <w:rsid w:val="007439C0"/>
    <w:rsid w:val="007439C7"/>
    <w:rsid w:val="007D0B5A"/>
    <w:rsid w:val="0088351B"/>
    <w:rsid w:val="008A342C"/>
    <w:rsid w:val="00A50AB6"/>
    <w:rsid w:val="00A85806"/>
    <w:rsid w:val="00AF2F93"/>
    <w:rsid w:val="00B57260"/>
    <w:rsid w:val="00B868CE"/>
    <w:rsid w:val="00BA28C2"/>
    <w:rsid w:val="00BF2C37"/>
    <w:rsid w:val="00C0302F"/>
    <w:rsid w:val="00C53F23"/>
    <w:rsid w:val="00C57BE7"/>
    <w:rsid w:val="00CE046B"/>
    <w:rsid w:val="00D22EE7"/>
    <w:rsid w:val="00D42AB2"/>
    <w:rsid w:val="00D55541"/>
    <w:rsid w:val="00D60627"/>
    <w:rsid w:val="00DA423B"/>
    <w:rsid w:val="00DF0A58"/>
    <w:rsid w:val="00EE34E8"/>
    <w:rsid w:val="00F23076"/>
    <w:rsid w:val="00F907F4"/>
    <w:rsid w:val="00FD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842A29-242A-4389-930F-EFA38EF1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181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718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fontstyle21">
    <w:name w:val="fontstyle21"/>
    <w:rsid w:val="00420D5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73D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3DAD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373D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3DAD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Balloon Text"/>
    <w:basedOn w:val="a"/>
    <w:link w:val="Char1"/>
    <w:uiPriority w:val="99"/>
    <w:semiHidden/>
    <w:unhideWhenUsed/>
    <w:rsid w:val="002816A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816AD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o Ho Geol</dc:creator>
  <cp:lastModifiedBy>Woo Ho Geol</cp:lastModifiedBy>
  <cp:revision>3</cp:revision>
  <dcterms:created xsi:type="dcterms:W3CDTF">2019-07-26T02:58:00Z</dcterms:created>
  <dcterms:modified xsi:type="dcterms:W3CDTF">2019-07-30T11:06:00Z</dcterms:modified>
</cp:coreProperties>
</file>